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4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0"/>
        <w:gridCol w:w="688"/>
        <w:gridCol w:w="731"/>
        <w:gridCol w:w="576"/>
        <w:gridCol w:w="688"/>
        <w:gridCol w:w="709"/>
        <w:gridCol w:w="576"/>
      </w:tblGrid>
      <w:tr w:rsidR="008762DD" w:rsidRPr="00733386" w:rsidTr="00F812DC">
        <w:trPr>
          <w:trHeight w:val="315"/>
        </w:trPr>
        <w:tc>
          <w:tcPr>
            <w:tcW w:w="53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762DD" w:rsidRPr="00341887" w:rsidRDefault="008762DD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bookmarkStart w:id="0" w:name="_GoBack" w:colFirst="0" w:colLast="0"/>
            <w:r w:rsidRPr="00341887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 </w:t>
            </w:r>
          </w:p>
        </w:tc>
        <w:tc>
          <w:tcPr>
            <w:tcW w:w="19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p</w:t>
            </w:r>
            <w:r>
              <w:rPr>
                <w:rFonts w:eastAsia="Times New Roman" w:cstheme="minorHAnsi"/>
                <w:color w:val="000000"/>
                <w:lang w:eastAsia="de-CH"/>
              </w:rPr>
              <w:t>lank</w:t>
            </w:r>
            <w:r w:rsidRPr="00733386">
              <w:rPr>
                <w:rFonts w:eastAsia="Times New Roman" w:cstheme="minorHAnsi"/>
                <w:color w:val="000000"/>
                <w:lang w:eastAsia="de-CH"/>
              </w:rPr>
              <w:t>M</w:t>
            </w:r>
            <w:r>
              <w:rPr>
                <w:rFonts w:eastAsia="Times New Roman" w:cstheme="minorHAnsi"/>
                <w:color w:val="000000"/>
                <w:lang w:eastAsia="de-CH"/>
              </w:rPr>
              <w:t>_F</w:t>
            </w:r>
            <w:r w:rsidRPr="00733386">
              <w:rPr>
                <w:rFonts w:eastAsia="Times New Roman" w:cstheme="minorHAnsi"/>
                <w:color w:val="000000"/>
                <w:lang w:eastAsia="de-CH"/>
              </w:rPr>
              <w:t>1</w:t>
            </w:r>
            <w:r>
              <w:rPr>
                <w:rFonts w:eastAsia="Times New Roman" w:cstheme="minorHAnsi"/>
                <w:color w:val="000000"/>
                <w:lang w:eastAsia="de-CH"/>
              </w:rPr>
              <w:t>.2</w:t>
            </w:r>
            <w:r w:rsidRPr="00733386">
              <w:rPr>
                <w:rFonts w:eastAsia="Times New Roman" w:cstheme="minorHAnsi"/>
                <w:color w:val="000000"/>
                <w:lang w:eastAsia="de-CH"/>
              </w:rPr>
              <w:t xml:space="preserve"> Fresh</w:t>
            </w:r>
          </w:p>
        </w:tc>
        <w:tc>
          <w:tcPr>
            <w:tcW w:w="19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p</w:t>
            </w:r>
            <w:r>
              <w:rPr>
                <w:rFonts w:eastAsia="Times New Roman" w:cstheme="minorHAnsi"/>
                <w:color w:val="000000"/>
                <w:lang w:eastAsia="de-CH"/>
              </w:rPr>
              <w:t>lank</w:t>
            </w:r>
            <w:r w:rsidRPr="00733386">
              <w:rPr>
                <w:rFonts w:eastAsia="Times New Roman" w:cstheme="minorHAnsi"/>
                <w:color w:val="000000"/>
                <w:lang w:eastAsia="de-CH"/>
              </w:rPr>
              <w:t>M</w:t>
            </w:r>
            <w:r>
              <w:rPr>
                <w:rFonts w:eastAsia="Times New Roman" w:cstheme="minorHAnsi"/>
                <w:color w:val="000000"/>
                <w:lang w:eastAsia="de-CH"/>
              </w:rPr>
              <w:t>_F</w:t>
            </w:r>
            <w:r w:rsidRPr="00733386">
              <w:rPr>
                <w:rFonts w:eastAsia="Times New Roman" w:cstheme="minorHAnsi"/>
                <w:color w:val="000000"/>
                <w:lang w:eastAsia="de-CH"/>
              </w:rPr>
              <w:t>1</w:t>
            </w:r>
            <w:r>
              <w:rPr>
                <w:rFonts w:eastAsia="Times New Roman" w:cstheme="minorHAnsi"/>
                <w:color w:val="000000"/>
                <w:lang w:eastAsia="de-CH"/>
              </w:rPr>
              <w:t>.2</w:t>
            </w:r>
            <w:r w:rsidRPr="00733386">
              <w:rPr>
                <w:rFonts w:eastAsia="Times New Roman" w:cstheme="minorHAnsi"/>
                <w:color w:val="000000"/>
                <w:lang w:eastAsia="de-CH"/>
              </w:rPr>
              <w:t xml:space="preserve"> </w:t>
            </w:r>
            <w:proofErr w:type="spellStart"/>
            <w:r w:rsidRPr="00733386">
              <w:rPr>
                <w:rFonts w:eastAsia="Times New Roman" w:cstheme="minorHAnsi"/>
                <w:color w:val="000000"/>
                <w:lang w:eastAsia="de-CH"/>
              </w:rPr>
              <w:t>Lyo</w:t>
            </w:r>
            <w:proofErr w:type="spellEnd"/>
          </w:p>
        </w:tc>
      </w:tr>
      <w:tr w:rsidR="008762DD" w:rsidRPr="00733386" w:rsidTr="00F812DC">
        <w:trPr>
          <w:trHeight w:val="315"/>
        </w:trPr>
        <w:tc>
          <w:tcPr>
            <w:tcW w:w="5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>
              <w:rPr>
                <w:rFonts w:eastAsia="Times New Roman" w:cstheme="minorHAnsi"/>
                <w:color w:val="000000"/>
                <w:lang w:eastAsia="de-CH"/>
              </w:rPr>
              <w:t>OTU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h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4h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h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4h</w:t>
            </w:r>
          </w:p>
        </w:tc>
      </w:tr>
      <w:tr w:rsidR="008762DD" w:rsidRPr="00733386" w:rsidTr="00F812DC">
        <w:trPr>
          <w:trHeight w:val="315"/>
        </w:trPr>
        <w:tc>
          <w:tcPr>
            <w:tcW w:w="5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Bacteroid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Bacteroides; species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5.5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8.8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6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8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6.5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8762DD" w:rsidRPr="00733386" w:rsidTr="00F812DC">
        <w:trPr>
          <w:trHeight w:val="315"/>
        </w:trPr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Enterococc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Enterococcus; species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4.2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8762DD" w:rsidRPr="00733386" w:rsidTr="00F812DC">
        <w:trPr>
          <w:trHeight w:val="315"/>
        </w:trPr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Lactobacillaceae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; Lactobacillus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zeae</w:t>
            </w:r>
            <w:proofErr w:type="spellEnd"/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5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8762DD" w:rsidRPr="00733386" w:rsidTr="00F812DC">
        <w:trPr>
          <w:trHeight w:val="315"/>
        </w:trPr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Clostridiales; species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9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6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5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8762DD" w:rsidRPr="00733386" w:rsidTr="00F812DC">
        <w:trPr>
          <w:trHeight w:val="315"/>
        </w:trPr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Lachnospiraceae;Other;Other</w:t>
            </w:r>
            <w:proofErr w:type="spellEnd"/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6.5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1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7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9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8762DD" w:rsidRPr="00733386" w:rsidTr="00F812DC">
        <w:trPr>
          <w:trHeight w:val="315"/>
        </w:trPr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Lachnospiraceae; species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1.5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8.9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8.9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8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8762DD" w:rsidRPr="00733386" w:rsidTr="00F812DC">
        <w:trPr>
          <w:trHeight w:val="315"/>
        </w:trPr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Lachnospiraceae; Blautia; species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7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8762DD" w:rsidRPr="00733386" w:rsidTr="00F812DC">
        <w:trPr>
          <w:trHeight w:val="315"/>
        </w:trPr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Lachnospiraceae; Clostridium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hathewayi</w:t>
            </w:r>
            <w:proofErr w:type="spellEnd"/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8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8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6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8762DD" w:rsidRPr="00733386" w:rsidTr="00F812DC">
        <w:trPr>
          <w:trHeight w:val="315"/>
        </w:trPr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Lachnospiraceae; Coprococcus; species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9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2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5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8762DD" w:rsidRPr="00733386" w:rsidTr="00F812DC">
        <w:trPr>
          <w:trHeight w:val="315"/>
        </w:trPr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Lachnospiraceae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Dorea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formicigenerans</w:t>
            </w:r>
            <w:proofErr w:type="spellEnd"/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5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3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8762DD" w:rsidRPr="00733386" w:rsidTr="00F812DC">
        <w:trPr>
          <w:trHeight w:val="315"/>
        </w:trPr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Lachnospiraceae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Lachnospira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species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5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6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8762DD" w:rsidRPr="00733386" w:rsidTr="00F812DC">
        <w:trPr>
          <w:trHeight w:val="315"/>
        </w:trPr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Lachnospiraceae; [Ruminococcus];Other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7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6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5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6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8762DD" w:rsidRPr="00733386" w:rsidTr="00F812DC">
        <w:trPr>
          <w:trHeight w:val="315"/>
        </w:trPr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Ruminococcaceae; Faecalibacterium; prausnitzii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9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8762DD" w:rsidRPr="00733386" w:rsidTr="00F812DC">
        <w:trPr>
          <w:trHeight w:val="315"/>
        </w:trPr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Ruminococcaceae; Ruminococcus; species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8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8762DD" w:rsidRPr="00733386" w:rsidTr="00F812DC">
        <w:trPr>
          <w:trHeight w:val="315"/>
        </w:trPr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Veillonellaceae; Acidaminococcus; species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1.8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45.1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33.9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53.9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6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8762DD" w:rsidRPr="00733386" w:rsidTr="00F812DC">
        <w:trPr>
          <w:trHeight w:val="315"/>
        </w:trPr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Veillonellaceae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Dialister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species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4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2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0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2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tr w:rsidR="008762DD" w:rsidRPr="00733386" w:rsidTr="00F812DC">
        <w:trPr>
          <w:trHeight w:val="315"/>
        </w:trPr>
        <w:tc>
          <w:tcPr>
            <w:tcW w:w="5380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 xml:space="preserve">Veillonellaceae; </w:t>
            </w:r>
            <w:proofErr w:type="spellStart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Mitsuokella</w:t>
            </w:r>
            <w:proofErr w:type="spellEnd"/>
            <w:r w:rsidRPr="00733386">
              <w:rPr>
                <w:rFonts w:eastAsia="Times New Roman" w:cstheme="minorHAnsi"/>
                <w:i/>
                <w:iCs/>
                <w:color w:val="000000"/>
                <w:lang w:eastAsia="de-CH"/>
              </w:rPr>
              <w:t>; species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5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688" w:type="dxa"/>
            <w:shd w:val="clear" w:color="auto" w:fill="F2F2F2" w:themeFill="background1" w:themeFillShade="F2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1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1.6</w:t>
            </w:r>
            <w:r w:rsidRPr="00EB7AD1">
              <w:rPr>
                <w:rFonts w:eastAsia="Times New Roman" w:cstheme="minorHAnsi"/>
                <w:color w:val="000000"/>
                <w:lang w:eastAsia="de-CH"/>
              </w:rPr>
              <w:t>±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762DD" w:rsidRPr="00733386" w:rsidRDefault="008762DD" w:rsidP="00F812D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CH"/>
              </w:rPr>
            </w:pPr>
            <w:r w:rsidRPr="00733386">
              <w:rPr>
                <w:rFonts w:eastAsia="Times New Roman" w:cstheme="minorHAnsi"/>
                <w:color w:val="000000"/>
                <w:lang w:eastAsia="de-CH"/>
              </w:rPr>
              <w:t>0.4</w:t>
            </w:r>
            <w:r>
              <w:rPr>
                <w:rFonts w:eastAsia="Times New Roman" w:cstheme="minorHAnsi"/>
                <w:color w:val="000000"/>
                <w:lang w:eastAsia="de-CH"/>
              </w:rPr>
              <w:t>%</w:t>
            </w:r>
          </w:p>
        </w:tc>
      </w:tr>
      <w:bookmarkEnd w:id="0"/>
    </w:tbl>
    <w:p w:rsidR="000F3EAB" w:rsidRDefault="000F3EAB"/>
    <w:sectPr w:rsidR="000F3E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2DD"/>
    <w:rsid w:val="000F3EAB"/>
    <w:rsid w:val="00225D40"/>
    <w:rsid w:val="00317301"/>
    <w:rsid w:val="003718A1"/>
    <w:rsid w:val="00503569"/>
    <w:rsid w:val="00736CE7"/>
    <w:rsid w:val="007E4527"/>
    <w:rsid w:val="008762DD"/>
    <w:rsid w:val="008A5A85"/>
    <w:rsid w:val="00CB4E8E"/>
    <w:rsid w:val="00CC0684"/>
    <w:rsid w:val="00DE2190"/>
    <w:rsid w:val="00E9492D"/>
    <w:rsid w:val="00F42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97E00E4-0B60-4B3B-8BA0-50D8293A9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2DD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cher  Lea</dc:creator>
  <cp:keywords/>
  <dc:description/>
  <cp:lastModifiedBy>Bircher  Lea</cp:lastModifiedBy>
  <cp:revision>1</cp:revision>
  <dcterms:created xsi:type="dcterms:W3CDTF">2019-08-22T12:19:00Z</dcterms:created>
  <dcterms:modified xsi:type="dcterms:W3CDTF">2019-08-22T12:20:00Z</dcterms:modified>
</cp:coreProperties>
</file>